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0EBB" w14:textId="320E65C2" w:rsidR="00680EBC" w:rsidRPr="00187458" w:rsidRDefault="007447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23594">
        <w:rPr>
          <w:rFonts w:ascii="Times New Roman" w:hAnsi="Times New Roman" w:cs="Times New Roman"/>
          <w:b/>
          <w:sz w:val="24"/>
          <w:szCs w:val="24"/>
        </w:rPr>
        <w:t>Table.</w:t>
      </w:r>
      <w:r w:rsidR="00680EBC" w:rsidRPr="001874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5BE" w:rsidRPr="00187458">
        <w:rPr>
          <w:rFonts w:ascii="Times New Roman" w:hAnsi="Times New Roman" w:cs="Times New Roman"/>
          <w:b/>
          <w:sz w:val="24"/>
          <w:szCs w:val="24"/>
        </w:rPr>
        <w:t>Group of barriers to performing first aid</w:t>
      </w:r>
      <w:r w:rsidR="00D012D4" w:rsidRPr="00187458">
        <w:rPr>
          <w:rFonts w:ascii="Times New Roman" w:hAnsi="Times New Roman" w:cs="Times New Roman"/>
          <w:b/>
          <w:sz w:val="24"/>
          <w:szCs w:val="24"/>
        </w:rPr>
        <w:t xml:space="preserve"> among high school stud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86"/>
        <w:gridCol w:w="658"/>
        <w:gridCol w:w="1339"/>
        <w:gridCol w:w="658"/>
        <w:gridCol w:w="1339"/>
        <w:gridCol w:w="658"/>
        <w:gridCol w:w="1339"/>
        <w:gridCol w:w="1173"/>
      </w:tblGrid>
      <w:tr w:rsidR="005745BE" w:rsidRPr="00D012D4" w14:paraId="2B1436B1" w14:textId="77777777" w:rsidTr="00D012D4">
        <w:trPr>
          <w:trHeight w:val="288"/>
        </w:trPr>
        <w:tc>
          <w:tcPr>
            <w:tcW w:w="2234" w:type="pct"/>
            <w:vMerge w:val="restart"/>
            <w:shd w:val="clear" w:color="auto" w:fill="auto"/>
            <w:noWrap/>
            <w:vAlign w:val="center"/>
            <w:hideMark/>
          </w:tcPr>
          <w:p w14:paraId="0664F7E0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14:paraId="6A85FAFA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14:paraId="30FA4846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14:paraId="0CB37E26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52" w:type="pct"/>
            <w:vMerge w:val="restart"/>
            <w:shd w:val="clear" w:color="auto" w:fill="auto"/>
            <w:noWrap/>
            <w:vAlign w:val="center"/>
            <w:hideMark/>
          </w:tcPr>
          <w:p w14:paraId="5CFB2DAD" w14:textId="77777777" w:rsidR="005745BE" w:rsidRPr="00680EBC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5745BE"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5745BE" w:rsidRPr="00D012D4" w14:paraId="7AE88390" w14:textId="77777777" w:rsidTr="00D012D4">
        <w:trPr>
          <w:trHeight w:val="288"/>
        </w:trPr>
        <w:tc>
          <w:tcPr>
            <w:tcW w:w="2234" w:type="pct"/>
            <w:vMerge/>
            <w:shd w:val="clear" w:color="auto" w:fill="auto"/>
            <w:noWrap/>
            <w:vAlign w:val="center"/>
            <w:hideMark/>
          </w:tcPr>
          <w:p w14:paraId="4182ECE8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6C75A7E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8E7884A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56443AB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84C739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ADB8FDB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2A763D" w14:textId="77777777" w:rsidR="005745BE" w:rsidRPr="00680EBC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452" w:type="pct"/>
            <w:vMerge/>
            <w:shd w:val="clear" w:color="auto" w:fill="auto"/>
            <w:noWrap/>
            <w:vAlign w:val="bottom"/>
            <w:hideMark/>
          </w:tcPr>
          <w:p w14:paraId="0C06C60C" w14:textId="77777777" w:rsidR="005745BE" w:rsidRPr="00680EBC" w:rsidRDefault="005745BE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0EBC" w:rsidRPr="00D012D4" w14:paraId="7BD7BC30" w14:textId="77777777" w:rsidTr="00D012D4">
        <w:trPr>
          <w:trHeight w:val="288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14:paraId="450C16E9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e most important factor</w:t>
            </w:r>
          </w:p>
        </w:tc>
      </w:tr>
      <w:tr w:rsidR="00D012D4" w:rsidRPr="00D012D4" w14:paraId="68462D22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E5B6B96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getting the first aid step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3B0D92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88456B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-26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0022B7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840BE10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-53.4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6C8681F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14F2DDA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-32.3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 w:val="restart"/>
            <w:shd w:val="clear" w:color="auto" w:fill="auto"/>
            <w:noWrap/>
            <w:vAlign w:val="center"/>
            <w:hideMark/>
          </w:tcPr>
          <w:p w14:paraId="759ECDB2" w14:textId="77777777" w:rsidR="00680EBC" w:rsidRPr="00680EBC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D012D4" w:rsidRPr="00D012D4" w14:paraId="3BBFD66F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673E5AC6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r of infections 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2D4D92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B05CC9C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-13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8725BB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3BF6573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-21.6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A3E9FC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54301A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-11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67C64131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2ECEAC33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9922DCD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 of legal liability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F3E446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288F9E4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-7.5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E77CF7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AB1E11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-7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158653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5CEFCDE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-7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70C77489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1C79F03F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9B0E0E4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yet being trained to do first ai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B065CB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73DE3D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-33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5B0A7E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AE7DFA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-40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023E9E9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D186D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-32.4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7D2F5918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39672F3F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D02648D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 of making mistakes in first aid and hurting patient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FD82986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2BDCB48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-38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62C3538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9025154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-35.6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8F6CEE5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6BF6B1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-37.1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0BE3B36E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2CDA9318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68C44C6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jection for lay people to attempt CPR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37455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96AB852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-4.3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2E0CB7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7AA83C0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-2.5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38D2A3B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99C5DD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-3.5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7B48A478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0F1FB601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849D12A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EA231C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B519D67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-11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101CAF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293C1D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-79.0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F41CDE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E0465E9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-22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39C67FC0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0EBC" w:rsidRPr="00D012D4" w14:paraId="6BE152CC" w14:textId="77777777" w:rsidTr="00D012D4">
        <w:trPr>
          <w:trHeight w:val="288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14:paraId="4E960241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e second important factor</w:t>
            </w:r>
          </w:p>
        </w:tc>
      </w:tr>
      <w:tr w:rsidR="00D012D4" w:rsidRPr="00D012D4" w14:paraId="13F05AE0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E325E7C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getting the first aid step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5F96FC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7301684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-30.6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DC9F0C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CCE41B7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-15.6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FBBBF5B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0A8D089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-24.1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 w:val="restart"/>
            <w:shd w:val="clear" w:color="auto" w:fill="auto"/>
            <w:noWrap/>
            <w:vAlign w:val="center"/>
            <w:hideMark/>
          </w:tcPr>
          <w:p w14:paraId="775506BC" w14:textId="77777777" w:rsidR="00680EBC" w:rsidRPr="00680EBC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D012D4" w:rsidRPr="00D012D4" w14:paraId="1701838E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6DB1187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r of infections 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3C2CD4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890911E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-12.7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D1BE60B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550C09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-10.7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3BB9F84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FE37A85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-7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34E02BEA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2FAB63B3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020A65E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 of legal liability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9B3E6F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1B723CF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-12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E57CDC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3F3FAC2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-21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E7C176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F5B5A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-13.7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674726E1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2820CE17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D1C9B53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yet being trained to do first ai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7F9C11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392F4A5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-41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C027D3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1C480DF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-46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90E632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DBD751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-42.1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63E01F62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094A3C34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D8F19E1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 of making mistakes in first aid and hurting patient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5E09831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43B6644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-34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5CF3013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873F58E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-48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A052AF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90AE10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-35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31724EEA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56CD1150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FF45E85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jection for lay people to attempt CPR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DB0708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A99B57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-9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AB945DA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B98F98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-54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C6741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D5F6C59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-12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20CC4057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6339722E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41DFD63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8E71D7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CB22BC2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-8.1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458579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81E3E2F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-28.3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B44790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E2CC71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-14.7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33C9E3EB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0EBC" w:rsidRPr="00D012D4" w14:paraId="40FCC16B" w14:textId="77777777" w:rsidTr="00D012D4">
        <w:trPr>
          <w:trHeight w:val="288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14:paraId="2DDE3750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e third important factor</w:t>
            </w:r>
          </w:p>
        </w:tc>
      </w:tr>
      <w:tr w:rsidR="00D012D4" w:rsidRPr="00D012D4" w14:paraId="167B41E2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B94F90B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getting the first aid step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22E64C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EE9E081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-23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56881D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B06C71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-30.0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3D15D3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47B1346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-25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 w:val="restart"/>
            <w:shd w:val="clear" w:color="auto" w:fill="auto"/>
            <w:noWrap/>
            <w:vAlign w:val="center"/>
            <w:hideMark/>
          </w:tcPr>
          <w:p w14:paraId="209F332E" w14:textId="77777777" w:rsidR="00680EBC" w:rsidRPr="00680EBC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D012D4" w:rsidRPr="00D012D4" w14:paraId="79ED7930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19B2A3C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r of infections 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8AFFCF1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287656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-17.6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4A98BA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BD2161F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-47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5A79B85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A062BB0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-21.1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19C6C7D8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5C7B0A5C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64F30D5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 of legal liability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71121BD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74818A3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-13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E62246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EBD910D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-34.7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726D59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5D9D011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-18.8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600FE2C2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05E1F2AA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7495C1C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yet being trained to do first ai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5FA591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45F8E34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-15.3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DF5BA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CAD0F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-16.4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6C00E7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0F6D60C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-15.7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587E71D6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736013DF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8272804" w14:textId="77777777" w:rsidR="00680EBC" w:rsidRPr="00680EBC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 of making mistakes in first aid and hurting patient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370D8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80DBE7E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-39.6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51BD32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4D3DD57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-42.5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DF1298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D92FB5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-40.6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3D07E81A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2E95C509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7E73777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jection for lay people to attempt CPR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47A7FA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403C9D5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-18.0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62CA12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8EED846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-28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DEBD71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A64E4A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-18.2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56163FAD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28E53924" w14:textId="77777777" w:rsidTr="00D012D4">
        <w:trPr>
          <w:trHeight w:val="288"/>
        </w:trPr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2B4C768" w14:textId="77777777" w:rsidR="00680EBC" w:rsidRPr="00680EBC" w:rsidRDefault="00680EBC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C52B228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89660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-21.5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1CB911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5F4B1CB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-23.0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5592D0" w14:textId="77777777" w:rsidR="00680EBC" w:rsidRPr="00680EBC" w:rsidRDefault="00680EBC" w:rsidP="001C3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8EDF5C6" w14:textId="77777777" w:rsidR="00680EBC" w:rsidRPr="00680EBC" w:rsidRDefault="00D012D4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80EBC" w:rsidRPr="00680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-21.9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2" w:type="pct"/>
            <w:vMerge/>
            <w:vAlign w:val="center"/>
            <w:hideMark/>
          </w:tcPr>
          <w:p w14:paraId="0BFAA053" w14:textId="77777777" w:rsidR="00680EBC" w:rsidRPr="00680EBC" w:rsidRDefault="00680EBC" w:rsidP="001C3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CCDDB43" w14:textId="77777777" w:rsidR="00680EBC" w:rsidRPr="00D012D4" w:rsidRDefault="00680EBC">
      <w:pPr>
        <w:rPr>
          <w:rFonts w:ascii="Times New Roman" w:hAnsi="Times New Roman" w:cs="Times New Roman"/>
          <w:sz w:val="24"/>
          <w:szCs w:val="24"/>
        </w:rPr>
      </w:pPr>
    </w:p>
    <w:sectPr w:rsidR="00680EBC" w:rsidRPr="00D012D4" w:rsidSect="00D012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EBC"/>
    <w:rsid w:val="0001026A"/>
    <w:rsid w:val="00187458"/>
    <w:rsid w:val="00423594"/>
    <w:rsid w:val="005745BE"/>
    <w:rsid w:val="00680EBC"/>
    <w:rsid w:val="006C32D5"/>
    <w:rsid w:val="0074472F"/>
    <w:rsid w:val="00777751"/>
    <w:rsid w:val="00D012D4"/>
    <w:rsid w:val="00D6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E95E"/>
  <w15:chartTrackingRefBased/>
  <w15:docId w15:val="{1967FDE3-C8B6-4F3D-B0DE-00BD88B5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Duc Huy - vdt</dc:creator>
  <cp:keywords/>
  <dc:description/>
  <cp:lastModifiedBy>Phương Lê Thị Hồng</cp:lastModifiedBy>
  <cp:revision>6</cp:revision>
  <dcterms:created xsi:type="dcterms:W3CDTF">2021-10-08T11:27:00Z</dcterms:created>
  <dcterms:modified xsi:type="dcterms:W3CDTF">2022-04-15T09:13:00Z</dcterms:modified>
</cp:coreProperties>
</file>